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enett"/>
        <w:tblW w:w="0" w:type="auto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1280"/>
        <w:gridCol w:w="709"/>
        <w:gridCol w:w="1276"/>
        <w:gridCol w:w="850"/>
        <w:gridCol w:w="284"/>
        <w:gridCol w:w="709"/>
        <w:gridCol w:w="1275"/>
        <w:gridCol w:w="851"/>
      </w:tblGrid>
      <w:tr w:rsidR="006F40E3" w:rsidRPr="001F0381" w:rsidTr="00CA483B">
        <w:tc>
          <w:tcPr>
            <w:tcW w:w="7655" w:type="dxa"/>
            <w:gridSpan w:val="9"/>
            <w:tcBorders>
              <w:bottom w:val="single" w:sz="4" w:space="0" w:color="auto"/>
            </w:tcBorders>
          </w:tcPr>
          <w:p w:rsidR="006F40E3" w:rsidRPr="001F0381" w:rsidRDefault="006F40E3" w:rsidP="00CA483B">
            <w:pPr>
              <w:rPr>
                <w:b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</w:rPr>
                <w:tag w:val="goog_rdk_16"/>
                <w:id w:val="-1138724219"/>
              </w:sdtPr>
              <w:sdtContent>
                <w:r w:rsidRPr="001F0381">
                  <w:rPr>
                    <w:rFonts w:ascii="Times New Roman" w:eastAsia="Times New Roman" w:hAnsi="Times New Roman" w:cs="Times New Roman"/>
                    <w:b/>
                  </w:rPr>
                  <w:t xml:space="preserve">Supplementary table 1: </w:t>
                </w:r>
              </w:sdtContent>
            </w:sdt>
            <w:r w:rsidRPr="001F0381">
              <w:rPr>
                <w:rFonts w:ascii="Times New Roman" w:eastAsia="Times New Roman" w:hAnsi="Times New Roman" w:cs="Times New Roman"/>
                <w:b/>
              </w:rPr>
              <w:t>Adjusted competing event (death) regression of the associations between biomarkers and the outcomes ischemic stroke recurrence.</w:t>
            </w:r>
          </w:p>
        </w:tc>
      </w:tr>
      <w:tr w:rsidR="006F40E3" w:rsidRPr="001F0381" w:rsidTr="00CA483B">
        <w:trPr>
          <w:trHeight w:val="317"/>
        </w:trPr>
        <w:tc>
          <w:tcPr>
            <w:tcW w:w="421" w:type="dxa"/>
            <w:tcBorders>
              <w:top w:val="single" w:sz="4" w:space="0" w:color="auto"/>
            </w:tcBorders>
          </w:tcPr>
          <w:p w:rsidR="006F40E3" w:rsidRPr="001F0381" w:rsidRDefault="006F40E3" w:rsidP="00CA483B"/>
        </w:tc>
        <w:tc>
          <w:tcPr>
            <w:tcW w:w="1280" w:type="dxa"/>
            <w:tcBorders>
              <w:top w:val="single" w:sz="4" w:space="0" w:color="auto"/>
            </w:tcBorders>
          </w:tcPr>
          <w:p w:rsidR="006F40E3" w:rsidRPr="001F0381" w:rsidRDefault="006F40E3" w:rsidP="00CA483B"/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F40E3" w:rsidRPr="001F0381" w:rsidRDefault="006F40E3" w:rsidP="00CA48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0381">
              <w:rPr>
                <w:rFonts w:ascii="Times New Roman" w:hAnsi="Times New Roman" w:cs="Times New Roman"/>
                <w:b/>
              </w:rPr>
              <w:t>Model 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6F40E3" w:rsidRPr="001F0381" w:rsidRDefault="006F40E3" w:rsidP="00CA483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F40E3" w:rsidRPr="001F0381" w:rsidRDefault="006F40E3" w:rsidP="00CA48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0381">
              <w:rPr>
                <w:rFonts w:ascii="Times New Roman" w:hAnsi="Times New Roman" w:cs="Times New Roman"/>
                <w:b/>
              </w:rPr>
              <w:t>Model 2</w:t>
            </w:r>
          </w:p>
        </w:tc>
      </w:tr>
      <w:tr w:rsidR="006F40E3" w:rsidRPr="001F0381" w:rsidTr="00CA483B">
        <w:trPr>
          <w:trHeight w:val="317"/>
        </w:trPr>
        <w:tc>
          <w:tcPr>
            <w:tcW w:w="421" w:type="dxa"/>
          </w:tcPr>
          <w:p w:rsidR="006F40E3" w:rsidRPr="001F0381" w:rsidRDefault="006F40E3" w:rsidP="00CA483B"/>
        </w:tc>
        <w:tc>
          <w:tcPr>
            <w:tcW w:w="1280" w:type="dxa"/>
          </w:tcPr>
          <w:p w:rsidR="006F40E3" w:rsidRPr="001F0381" w:rsidRDefault="006F40E3" w:rsidP="00CA483B"/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6F40E3" w:rsidRPr="001F0381" w:rsidRDefault="006F40E3" w:rsidP="00CA483B">
            <w:pPr>
              <w:jc w:val="center"/>
            </w:pPr>
            <w:r w:rsidRPr="001F0381">
              <w:rPr>
                <w:rFonts w:ascii="Times New Roman" w:eastAsia="Times New Roman" w:hAnsi="Times New Roman" w:cs="Times New Roman"/>
              </w:rPr>
              <w:t>SH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F40E3" w:rsidRPr="001F0381" w:rsidRDefault="006F40E3" w:rsidP="00CA483B">
            <w:pPr>
              <w:jc w:val="center"/>
            </w:pPr>
            <w:r w:rsidRPr="001F0381">
              <w:rPr>
                <w:rFonts w:ascii="Times New Roman" w:eastAsia="Times New Roman" w:hAnsi="Times New Roman" w:cs="Times New Roman"/>
              </w:rPr>
              <w:t>CI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6F40E3" w:rsidRPr="001F0381" w:rsidRDefault="006F40E3" w:rsidP="00CA483B">
            <w:pPr>
              <w:jc w:val="center"/>
            </w:pPr>
            <w:r w:rsidRPr="001F0381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6F40E3" w:rsidRPr="001F0381" w:rsidRDefault="006F40E3" w:rsidP="00CA483B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6F40E3" w:rsidRPr="001F0381" w:rsidRDefault="006F40E3" w:rsidP="00CA483B">
            <w:pPr>
              <w:jc w:val="center"/>
            </w:pPr>
            <w:r w:rsidRPr="001F0381">
              <w:rPr>
                <w:rFonts w:ascii="Times New Roman" w:eastAsia="Times New Roman" w:hAnsi="Times New Roman" w:cs="Times New Roman"/>
              </w:rPr>
              <w:t>SHR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F40E3" w:rsidRPr="001F0381" w:rsidRDefault="006F40E3" w:rsidP="00CA483B">
            <w:pPr>
              <w:jc w:val="center"/>
            </w:pPr>
            <w:r w:rsidRPr="001F0381">
              <w:rPr>
                <w:rFonts w:ascii="Times New Roman" w:eastAsia="Times New Roman" w:hAnsi="Times New Roman" w:cs="Times New Roman"/>
              </w:rPr>
              <w:t>CI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F40E3" w:rsidRPr="001F0381" w:rsidRDefault="006F40E3" w:rsidP="00CA483B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6F40E3" w:rsidRPr="001F0381" w:rsidTr="00CA483B">
        <w:trPr>
          <w:trHeight w:val="317"/>
        </w:trPr>
        <w:tc>
          <w:tcPr>
            <w:tcW w:w="1701" w:type="dxa"/>
            <w:gridSpan w:val="2"/>
          </w:tcPr>
          <w:p w:rsidR="006F40E3" w:rsidRPr="001F0381" w:rsidRDefault="006F40E3" w:rsidP="00CA483B">
            <w:r>
              <w:rPr>
                <w:rFonts w:ascii="Times New Roman" w:eastAsia="Times New Roman" w:hAnsi="Times New Roman" w:cs="Times New Roman"/>
              </w:rPr>
              <w:t>CRP</w:t>
            </w:r>
          </w:p>
        </w:tc>
        <w:tc>
          <w:tcPr>
            <w:tcW w:w="709" w:type="dxa"/>
            <w:vAlign w:val="center"/>
          </w:tcPr>
          <w:p w:rsidR="006F40E3" w:rsidRPr="001F0381" w:rsidRDefault="006F40E3" w:rsidP="00CA483B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1276" w:type="dxa"/>
            <w:vAlign w:val="center"/>
          </w:tcPr>
          <w:p w:rsidR="006F40E3" w:rsidRPr="001F0381" w:rsidRDefault="006F40E3" w:rsidP="00CA483B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(0.40, 1.71)</w:t>
            </w:r>
          </w:p>
        </w:tc>
        <w:tc>
          <w:tcPr>
            <w:tcW w:w="850" w:type="dxa"/>
            <w:vAlign w:val="center"/>
          </w:tcPr>
          <w:p w:rsidR="006F40E3" w:rsidRPr="001F0381" w:rsidRDefault="006F40E3" w:rsidP="00CA483B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0.613</w:t>
            </w:r>
          </w:p>
        </w:tc>
        <w:tc>
          <w:tcPr>
            <w:tcW w:w="284" w:type="dxa"/>
            <w:vAlign w:val="center"/>
          </w:tcPr>
          <w:p w:rsidR="006F40E3" w:rsidRPr="001F0381" w:rsidRDefault="006F40E3" w:rsidP="00CA483B">
            <w:pPr>
              <w:jc w:val="center"/>
            </w:pPr>
          </w:p>
        </w:tc>
        <w:tc>
          <w:tcPr>
            <w:tcW w:w="709" w:type="dxa"/>
            <w:vAlign w:val="center"/>
          </w:tcPr>
          <w:p w:rsidR="006F40E3" w:rsidRPr="001F0381" w:rsidRDefault="006F40E3" w:rsidP="00CA483B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1275" w:type="dxa"/>
            <w:vAlign w:val="center"/>
          </w:tcPr>
          <w:p w:rsidR="006F40E3" w:rsidRPr="001F0381" w:rsidRDefault="006F40E3" w:rsidP="00CA483B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(0.43, 1.84)</w:t>
            </w:r>
          </w:p>
        </w:tc>
        <w:tc>
          <w:tcPr>
            <w:tcW w:w="851" w:type="dxa"/>
            <w:vAlign w:val="center"/>
          </w:tcPr>
          <w:p w:rsidR="006F40E3" w:rsidRPr="001F0381" w:rsidRDefault="006F40E3" w:rsidP="00CA483B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0.745</w:t>
            </w:r>
          </w:p>
        </w:tc>
      </w:tr>
      <w:tr w:rsidR="006F40E3" w:rsidRPr="001F0381" w:rsidTr="00CA483B">
        <w:trPr>
          <w:trHeight w:val="317"/>
        </w:trPr>
        <w:tc>
          <w:tcPr>
            <w:tcW w:w="1701" w:type="dxa"/>
            <w:gridSpan w:val="2"/>
          </w:tcPr>
          <w:p w:rsidR="006F40E3" w:rsidRPr="001F0381" w:rsidRDefault="006F40E3" w:rsidP="00CA483B">
            <w:r w:rsidRPr="001F0381">
              <w:rPr>
                <w:rFonts w:ascii="Times New Roman" w:eastAsia="Times New Roman" w:hAnsi="Times New Roman" w:cs="Times New Roman"/>
              </w:rPr>
              <w:t>IL-6</w:t>
            </w:r>
          </w:p>
        </w:tc>
        <w:tc>
          <w:tcPr>
            <w:tcW w:w="709" w:type="dxa"/>
            <w:vAlign w:val="center"/>
          </w:tcPr>
          <w:p w:rsidR="006F40E3" w:rsidRPr="001F0381" w:rsidRDefault="006F40E3" w:rsidP="00CA483B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1.17</w:t>
            </w:r>
          </w:p>
        </w:tc>
        <w:tc>
          <w:tcPr>
            <w:tcW w:w="1276" w:type="dxa"/>
            <w:vAlign w:val="center"/>
          </w:tcPr>
          <w:p w:rsidR="006F40E3" w:rsidRPr="001F0381" w:rsidRDefault="006F40E3" w:rsidP="00CA483B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(0.67, 2.04)</w:t>
            </w:r>
          </w:p>
        </w:tc>
        <w:tc>
          <w:tcPr>
            <w:tcW w:w="850" w:type="dxa"/>
            <w:vAlign w:val="center"/>
          </w:tcPr>
          <w:p w:rsidR="006F40E3" w:rsidRPr="001F0381" w:rsidRDefault="006F40E3" w:rsidP="00CA483B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0.578</w:t>
            </w:r>
          </w:p>
        </w:tc>
        <w:tc>
          <w:tcPr>
            <w:tcW w:w="284" w:type="dxa"/>
            <w:vAlign w:val="center"/>
          </w:tcPr>
          <w:p w:rsidR="006F40E3" w:rsidRPr="001F0381" w:rsidRDefault="006F40E3" w:rsidP="00CA483B">
            <w:pPr>
              <w:jc w:val="center"/>
            </w:pPr>
          </w:p>
        </w:tc>
        <w:tc>
          <w:tcPr>
            <w:tcW w:w="709" w:type="dxa"/>
            <w:vAlign w:val="center"/>
          </w:tcPr>
          <w:p w:rsidR="006F40E3" w:rsidRPr="001F0381" w:rsidRDefault="006F40E3" w:rsidP="00CA483B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1275" w:type="dxa"/>
            <w:vAlign w:val="center"/>
          </w:tcPr>
          <w:p w:rsidR="006F40E3" w:rsidRPr="001F0381" w:rsidRDefault="006F40E3" w:rsidP="00CA483B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(0.60, 2.00)</w:t>
            </w:r>
          </w:p>
        </w:tc>
        <w:tc>
          <w:tcPr>
            <w:tcW w:w="851" w:type="dxa"/>
            <w:vAlign w:val="center"/>
          </w:tcPr>
          <w:p w:rsidR="006F40E3" w:rsidRPr="001F0381" w:rsidRDefault="006F40E3" w:rsidP="00CA483B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0.771</w:t>
            </w:r>
          </w:p>
        </w:tc>
      </w:tr>
      <w:tr w:rsidR="006F40E3" w:rsidRPr="001F0381" w:rsidTr="00CA483B">
        <w:trPr>
          <w:trHeight w:val="317"/>
        </w:trPr>
        <w:tc>
          <w:tcPr>
            <w:tcW w:w="1701" w:type="dxa"/>
            <w:gridSpan w:val="2"/>
          </w:tcPr>
          <w:p w:rsidR="006F40E3" w:rsidRPr="001F0381" w:rsidRDefault="006F40E3" w:rsidP="00CA483B">
            <w:proofErr w:type="spellStart"/>
            <w:r w:rsidRPr="001F0381">
              <w:rPr>
                <w:rFonts w:ascii="Times New Roman" w:eastAsia="Times New Roman" w:hAnsi="Times New Roman" w:cs="Times New Roman"/>
              </w:rPr>
              <w:t>Neopterin</w:t>
            </w:r>
            <w:proofErr w:type="spellEnd"/>
          </w:p>
        </w:tc>
        <w:tc>
          <w:tcPr>
            <w:tcW w:w="709" w:type="dxa"/>
            <w:vAlign w:val="center"/>
          </w:tcPr>
          <w:p w:rsidR="006F40E3" w:rsidRPr="001F0381" w:rsidRDefault="006F40E3" w:rsidP="00CA483B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1.42</w:t>
            </w:r>
          </w:p>
        </w:tc>
        <w:tc>
          <w:tcPr>
            <w:tcW w:w="1276" w:type="dxa"/>
            <w:vAlign w:val="center"/>
          </w:tcPr>
          <w:p w:rsidR="006F40E3" w:rsidRPr="001F0381" w:rsidRDefault="006F40E3" w:rsidP="00CA483B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(0.82, 2.47)</w:t>
            </w:r>
          </w:p>
        </w:tc>
        <w:tc>
          <w:tcPr>
            <w:tcW w:w="850" w:type="dxa"/>
            <w:vAlign w:val="center"/>
          </w:tcPr>
          <w:p w:rsidR="006F40E3" w:rsidRPr="001F0381" w:rsidRDefault="006F40E3" w:rsidP="00CA483B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0.215</w:t>
            </w:r>
          </w:p>
        </w:tc>
        <w:tc>
          <w:tcPr>
            <w:tcW w:w="284" w:type="dxa"/>
            <w:vAlign w:val="center"/>
          </w:tcPr>
          <w:p w:rsidR="006F40E3" w:rsidRPr="001F0381" w:rsidRDefault="006F40E3" w:rsidP="00CA483B">
            <w:pPr>
              <w:jc w:val="center"/>
            </w:pPr>
          </w:p>
        </w:tc>
        <w:tc>
          <w:tcPr>
            <w:tcW w:w="709" w:type="dxa"/>
            <w:vAlign w:val="center"/>
          </w:tcPr>
          <w:p w:rsidR="006F40E3" w:rsidRPr="001F0381" w:rsidRDefault="006F40E3" w:rsidP="00CA483B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1.36</w:t>
            </w:r>
          </w:p>
        </w:tc>
        <w:tc>
          <w:tcPr>
            <w:tcW w:w="1275" w:type="dxa"/>
            <w:vAlign w:val="center"/>
          </w:tcPr>
          <w:p w:rsidR="006F40E3" w:rsidRPr="001F0381" w:rsidRDefault="006F40E3" w:rsidP="00CA483B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(0.81, 2.29)</w:t>
            </w:r>
          </w:p>
        </w:tc>
        <w:tc>
          <w:tcPr>
            <w:tcW w:w="851" w:type="dxa"/>
            <w:vAlign w:val="center"/>
          </w:tcPr>
          <w:p w:rsidR="006F40E3" w:rsidRPr="001F0381" w:rsidRDefault="006F40E3" w:rsidP="00CA483B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0.245</w:t>
            </w:r>
          </w:p>
        </w:tc>
      </w:tr>
      <w:tr w:rsidR="006F40E3" w:rsidRPr="001F0381" w:rsidTr="00CA483B">
        <w:trPr>
          <w:trHeight w:val="317"/>
        </w:trPr>
        <w:tc>
          <w:tcPr>
            <w:tcW w:w="1701" w:type="dxa"/>
            <w:gridSpan w:val="2"/>
          </w:tcPr>
          <w:p w:rsidR="006F40E3" w:rsidRPr="001F0381" w:rsidRDefault="006F40E3" w:rsidP="00CA483B">
            <w:proofErr w:type="spellStart"/>
            <w:r w:rsidRPr="001F0381">
              <w:rPr>
                <w:rFonts w:ascii="Times New Roman" w:eastAsia="Times New Roman" w:hAnsi="Times New Roman" w:cs="Times New Roman"/>
              </w:rPr>
              <w:t>PAr</w:t>
            </w:r>
            <w:proofErr w:type="spellEnd"/>
            <w:r w:rsidRPr="001F0381">
              <w:rPr>
                <w:rFonts w:ascii="Times New Roman" w:eastAsia="Times New Roman" w:hAnsi="Times New Roman" w:cs="Times New Roman"/>
              </w:rPr>
              <w:t>-index</w:t>
            </w:r>
          </w:p>
        </w:tc>
        <w:tc>
          <w:tcPr>
            <w:tcW w:w="709" w:type="dxa"/>
            <w:vAlign w:val="center"/>
          </w:tcPr>
          <w:p w:rsidR="006F40E3" w:rsidRPr="001F0381" w:rsidRDefault="006F40E3" w:rsidP="00CA483B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1.11</w:t>
            </w:r>
          </w:p>
        </w:tc>
        <w:tc>
          <w:tcPr>
            <w:tcW w:w="1276" w:type="dxa"/>
            <w:vAlign w:val="center"/>
          </w:tcPr>
          <w:p w:rsidR="006F40E3" w:rsidRPr="001F0381" w:rsidRDefault="006F40E3" w:rsidP="00CA483B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(0.59, 2.10)</w:t>
            </w:r>
          </w:p>
        </w:tc>
        <w:tc>
          <w:tcPr>
            <w:tcW w:w="850" w:type="dxa"/>
            <w:vAlign w:val="center"/>
          </w:tcPr>
          <w:p w:rsidR="006F40E3" w:rsidRPr="001F0381" w:rsidRDefault="006F40E3" w:rsidP="00CA483B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0.748</w:t>
            </w:r>
          </w:p>
        </w:tc>
        <w:tc>
          <w:tcPr>
            <w:tcW w:w="284" w:type="dxa"/>
            <w:vAlign w:val="center"/>
          </w:tcPr>
          <w:p w:rsidR="006F40E3" w:rsidRPr="001F0381" w:rsidRDefault="006F40E3" w:rsidP="00CA483B">
            <w:pPr>
              <w:jc w:val="center"/>
            </w:pPr>
          </w:p>
        </w:tc>
        <w:tc>
          <w:tcPr>
            <w:tcW w:w="709" w:type="dxa"/>
            <w:vAlign w:val="center"/>
          </w:tcPr>
          <w:p w:rsidR="006F40E3" w:rsidRPr="001F0381" w:rsidRDefault="006F40E3" w:rsidP="00CA483B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1.20</w:t>
            </w:r>
          </w:p>
        </w:tc>
        <w:tc>
          <w:tcPr>
            <w:tcW w:w="1275" w:type="dxa"/>
            <w:vAlign w:val="center"/>
          </w:tcPr>
          <w:p w:rsidR="006F40E3" w:rsidRPr="001F0381" w:rsidRDefault="006F40E3" w:rsidP="00CA483B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(0.64, 2.23)</w:t>
            </w:r>
          </w:p>
        </w:tc>
        <w:tc>
          <w:tcPr>
            <w:tcW w:w="851" w:type="dxa"/>
            <w:vAlign w:val="center"/>
          </w:tcPr>
          <w:p w:rsidR="006F40E3" w:rsidRPr="001F0381" w:rsidRDefault="006F40E3" w:rsidP="00CA483B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0.587</w:t>
            </w:r>
          </w:p>
        </w:tc>
      </w:tr>
      <w:tr w:rsidR="006F40E3" w:rsidRPr="001F0381" w:rsidTr="00CA483B">
        <w:trPr>
          <w:trHeight w:val="317"/>
        </w:trPr>
        <w:tc>
          <w:tcPr>
            <w:tcW w:w="1701" w:type="dxa"/>
            <w:gridSpan w:val="2"/>
          </w:tcPr>
          <w:p w:rsidR="006F40E3" w:rsidRPr="001F0381" w:rsidRDefault="006F40E3" w:rsidP="00CA483B">
            <w:proofErr w:type="spellStart"/>
            <w:r w:rsidRPr="001F0381">
              <w:rPr>
                <w:rFonts w:ascii="Times New Roman" w:eastAsia="Times New Roman" w:hAnsi="Times New Roman" w:cs="Times New Roman"/>
              </w:rPr>
              <w:t>Kynurenic</w:t>
            </w:r>
            <w:proofErr w:type="spellEnd"/>
            <w:r w:rsidRPr="001F0381"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  <w:tc>
          <w:tcPr>
            <w:tcW w:w="709" w:type="dxa"/>
            <w:vAlign w:val="center"/>
          </w:tcPr>
          <w:p w:rsidR="006F40E3" w:rsidRPr="001F0381" w:rsidRDefault="006F40E3" w:rsidP="00CA483B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1276" w:type="dxa"/>
            <w:vAlign w:val="center"/>
          </w:tcPr>
          <w:p w:rsidR="006F40E3" w:rsidRPr="001F0381" w:rsidRDefault="006F40E3" w:rsidP="00CA483B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(0.42, 1.58)</w:t>
            </w:r>
          </w:p>
        </w:tc>
        <w:tc>
          <w:tcPr>
            <w:tcW w:w="850" w:type="dxa"/>
            <w:vAlign w:val="center"/>
          </w:tcPr>
          <w:p w:rsidR="006F40E3" w:rsidRPr="001F0381" w:rsidRDefault="006F40E3" w:rsidP="00CA483B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0.544</w:t>
            </w:r>
          </w:p>
        </w:tc>
        <w:tc>
          <w:tcPr>
            <w:tcW w:w="284" w:type="dxa"/>
            <w:vAlign w:val="center"/>
          </w:tcPr>
          <w:p w:rsidR="006F40E3" w:rsidRPr="001F0381" w:rsidRDefault="006F40E3" w:rsidP="00CA483B">
            <w:pPr>
              <w:jc w:val="center"/>
            </w:pPr>
          </w:p>
        </w:tc>
        <w:tc>
          <w:tcPr>
            <w:tcW w:w="709" w:type="dxa"/>
            <w:vAlign w:val="center"/>
          </w:tcPr>
          <w:p w:rsidR="006F40E3" w:rsidRPr="001F0381" w:rsidRDefault="006F40E3" w:rsidP="00CA483B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1275" w:type="dxa"/>
            <w:vAlign w:val="center"/>
          </w:tcPr>
          <w:p w:rsidR="006F40E3" w:rsidRPr="001F0381" w:rsidRDefault="006F40E3" w:rsidP="00CA483B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(0.41, 1.89)</w:t>
            </w:r>
          </w:p>
        </w:tc>
        <w:tc>
          <w:tcPr>
            <w:tcW w:w="851" w:type="dxa"/>
            <w:vAlign w:val="center"/>
          </w:tcPr>
          <w:p w:rsidR="006F40E3" w:rsidRPr="001F0381" w:rsidRDefault="006F40E3" w:rsidP="00CA483B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0.73</w:t>
            </w:r>
            <w:r w:rsidRPr="001F0381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6F40E3" w:rsidRPr="001F0381" w:rsidTr="00CA483B">
        <w:trPr>
          <w:trHeight w:val="866"/>
        </w:trPr>
        <w:tc>
          <w:tcPr>
            <w:tcW w:w="7655" w:type="dxa"/>
            <w:gridSpan w:val="9"/>
            <w:tcBorders>
              <w:top w:val="single" w:sz="4" w:space="0" w:color="auto"/>
            </w:tcBorders>
          </w:tcPr>
          <w:p w:rsidR="006F40E3" w:rsidRDefault="006F40E3" w:rsidP="00CA483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:rsidR="006F40E3" w:rsidRPr="00CD029C" w:rsidRDefault="006F40E3" w:rsidP="00CA483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2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del 1: age, sex, prior cerebrovascular disease, modified Rankin scale at three months, creatinine. </w:t>
            </w:r>
          </w:p>
          <w:p w:rsidR="006F40E3" w:rsidRPr="00CD029C" w:rsidRDefault="006F40E3" w:rsidP="00CA483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29C">
              <w:rPr>
                <w:rFonts w:ascii="Times New Roman" w:eastAsia="Times New Roman" w:hAnsi="Times New Roman" w:cs="Times New Roman"/>
                <w:sz w:val="18"/>
                <w:szCs w:val="18"/>
              </w:rPr>
              <w:t>Model 2: As model 1 + TOAST-classification at baseline (TOAST=</w:t>
            </w:r>
            <w:r w:rsidRPr="00CD029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rial of Org 10172 in Acute Stroke Treatment)</w:t>
            </w:r>
          </w:p>
          <w:p w:rsidR="006F40E3" w:rsidRPr="00CD029C" w:rsidRDefault="006F40E3" w:rsidP="00CA483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02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P</w:t>
            </w:r>
            <w:r w:rsidRPr="00CD02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 was 212, 8 and 13 for all, recurrent IS and dea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CD029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espectively.</w:t>
            </w:r>
          </w:p>
          <w:p w:rsidR="006F40E3" w:rsidRPr="001F0381" w:rsidRDefault="006F40E3" w:rsidP="00CA483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D029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HR=</w:t>
            </w:r>
            <w:proofErr w:type="spellStart"/>
            <w:r w:rsidRPr="00CD029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ubdistribution</w:t>
            </w:r>
            <w:proofErr w:type="spellEnd"/>
            <w:r w:rsidRPr="00CD029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hazard ratio, CI=confidence interval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RP</w:t>
            </w:r>
            <w:r w:rsidRPr="00CD029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= C-reactive protein, IL-6=Interleukin 6, IL-10=Interleukin 10, </w:t>
            </w:r>
            <w:proofErr w:type="spellStart"/>
            <w:r w:rsidRPr="00CD029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Ar</w:t>
            </w:r>
            <w:proofErr w:type="spellEnd"/>
            <w:r w:rsidRPr="00CD029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-index=4-pyridoxic </w:t>
            </w:r>
            <w:proofErr w:type="gramStart"/>
            <w:r w:rsidRPr="00CD029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cid:</w:t>
            </w:r>
            <w:proofErr w:type="gramEnd"/>
            <w:r w:rsidRPr="00CD029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pyridoxal+pyridoxal-5`-phosphate), KA=</w:t>
            </w:r>
            <w:proofErr w:type="spellStart"/>
            <w:r w:rsidRPr="00CD029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kynurenic</w:t>
            </w:r>
            <w:proofErr w:type="spellEnd"/>
            <w:r w:rsidRPr="00CD029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acid.</w:t>
            </w:r>
            <w:r w:rsidRPr="001F038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</w:p>
        </w:tc>
      </w:tr>
    </w:tbl>
    <w:p w:rsidR="00B5425F" w:rsidRDefault="00B5425F">
      <w:bookmarkStart w:id="0" w:name="_GoBack"/>
      <w:bookmarkEnd w:id="0"/>
    </w:p>
    <w:sectPr w:rsidR="00B542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0E3"/>
    <w:rsid w:val="004052C6"/>
    <w:rsid w:val="006F40E3"/>
    <w:rsid w:val="00730B47"/>
    <w:rsid w:val="00B54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A88257-94D6-49E8-8E8E-1C51F6028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40E3"/>
    <w:pPr>
      <w:spacing w:line="252" w:lineRule="auto"/>
    </w:pPr>
    <w:rPr>
      <w:rFonts w:ascii="Calibri" w:eastAsia="Calibri" w:hAnsi="Calibri" w:cs="Calibri"/>
      <w:lang w:eastAsia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6F40E3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e, Katinka Nordheim</dc:creator>
  <cp:keywords/>
  <dc:description/>
  <cp:lastModifiedBy>Alme, Katinka Nordheim</cp:lastModifiedBy>
  <cp:revision>1</cp:revision>
  <dcterms:created xsi:type="dcterms:W3CDTF">2021-09-23T11:52:00Z</dcterms:created>
  <dcterms:modified xsi:type="dcterms:W3CDTF">2021-09-23T11:53:00Z</dcterms:modified>
</cp:coreProperties>
</file>